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510" w:rsidRPr="00137446" w:rsidRDefault="00AB1510" w:rsidP="00AB1510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B1510" w:rsidRDefault="00AB1510"/>
    <w:p w:rsidR="00AB1510" w:rsidRDefault="00AB1510">
      <w:r>
        <w:t>File Name: Supplementary Data 1</w:t>
      </w:r>
      <w:r>
        <w:br/>
        <w:t xml:space="preserve">Description: Calculated normal mode of 70.12 cm-1 frequency. </w:t>
      </w:r>
    </w:p>
    <w:p w:rsidR="00AB1510" w:rsidRDefault="00AB1510">
      <w:r>
        <w:t>File Name: Supplementary Data 2</w:t>
      </w:r>
      <w:r>
        <w:br/>
        <w:t xml:space="preserve">Description: Calculated normal mode of 72.89 cm-1 frequency. </w:t>
      </w:r>
    </w:p>
    <w:p w:rsidR="00AB1510" w:rsidRDefault="00AB1510">
      <w:r>
        <w:t>File Name: Supplementary Data 3</w:t>
      </w:r>
      <w:r>
        <w:br/>
        <w:t xml:space="preserve">Description: Calculated normal mode of 73.01 cm-1 frequency. </w:t>
      </w:r>
    </w:p>
    <w:p w:rsidR="00AB1510" w:rsidRDefault="00AB1510">
      <w:r>
        <w:t>File Name: Supplementary Data 4</w:t>
      </w:r>
      <w:r>
        <w:br/>
        <w:t xml:space="preserve">Description: Calculated normal mode of 74.02 cm-1 frequency. </w:t>
      </w:r>
    </w:p>
    <w:p w:rsidR="00AB1510" w:rsidRDefault="00AB1510">
      <w:r>
        <w:t>File Name: Supplementary Data 5</w:t>
      </w:r>
      <w:r>
        <w:br/>
        <w:t xml:space="preserve">Description: Calculated normal mode of 77.12 cm-1 frequency. </w:t>
      </w:r>
    </w:p>
    <w:p w:rsidR="00AB1510" w:rsidRDefault="00AB1510">
      <w:r>
        <w:t>File Name: Supplementary Data 6</w:t>
      </w:r>
      <w:r>
        <w:br/>
        <w:t xml:space="preserve">Description: Calculated normal mode of 82.86 cm-1 frequency. </w:t>
      </w:r>
    </w:p>
    <w:p w:rsidR="00AB1510" w:rsidRDefault="00AB1510">
      <w:r>
        <w:t>File Name: Supplementary Data 7</w:t>
      </w:r>
      <w:r>
        <w:br/>
        <w:t xml:space="preserve">Description: Calculated normal mode of 273.62 cm-1 frequency. </w:t>
      </w:r>
    </w:p>
    <w:p w:rsidR="00AB1510" w:rsidRDefault="00AB1510">
      <w:r>
        <w:t>File Name: Supplementary Data 8</w:t>
      </w:r>
      <w:r>
        <w:br/>
        <w:t xml:space="preserve">Description: Calculated normal mode of 279.69 cm-1 frequency. </w:t>
      </w:r>
    </w:p>
    <w:p w:rsidR="00AB1510" w:rsidRDefault="00AB1510">
      <w:r>
        <w:t>File Name: Supplementary Data 9</w:t>
      </w:r>
      <w:r>
        <w:br/>
        <w:t xml:space="preserve">Description: Calculated normal mode of 282.08 cm-1 frequency. </w:t>
      </w:r>
    </w:p>
    <w:p w:rsidR="00AB1510" w:rsidRDefault="00AB1510">
      <w:r>
        <w:t>File Name: Supplementary Data 10</w:t>
      </w:r>
      <w:r>
        <w:br/>
        <w:t xml:space="preserve">Description: Calculated normal mode of 286.26 cm-1 frequency. </w:t>
      </w:r>
    </w:p>
    <w:p w:rsidR="00AB1510" w:rsidRDefault="00AB1510">
      <w:r>
        <w:t>File Name: Supplementary Data 11</w:t>
      </w:r>
      <w:r>
        <w:br/>
        <w:t xml:space="preserve">Description: Calculated normal mode of 291.86 cm-1 frequency. </w:t>
      </w:r>
    </w:p>
    <w:p w:rsidR="00AB1510" w:rsidRDefault="00AB1510">
      <w:r>
        <w:t>File Name: Supplementary Data 12</w:t>
      </w:r>
      <w:r>
        <w:br/>
        <w:t xml:space="preserve">Description: Calculated normal mode of 295.03 cm-1 frequency. </w:t>
      </w:r>
    </w:p>
    <w:p w:rsidR="006503A7" w:rsidRDefault="00AB1510">
      <w:r>
        <w:t>File Name: Supplementary Data 13</w:t>
      </w:r>
      <w:r>
        <w:br/>
        <w:t>Description: Calculated n</w:t>
      </w:r>
      <w:bookmarkStart w:id="0" w:name="_GoBack"/>
      <w:bookmarkEnd w:id="0"/>
      <w:r>
        <w:t>ormal mode of 297.58 cm-1 frequency.</w:t>
      </w:r>
    </w:p>
    <w:p w:rsidR="00AB1510" w:rsidRDefault="00AB1510">
      <w:r>
        <w:t>File Name: Supplementary Data 14</w:t>
      </w:r>
      <w:r>
        <w:br/>
        <w:t xml:space="preserve">Description: </w:t>
      </w:r>
      <w:r w:rsidR="004B2A3D">
        <w:t>List of indexes of the singly excited electron-hole pairs in the active space of the KS-DFT orbital.</w:t>
      </w:r>
    </w:p>
    <w:sectPr w:rsidR="00AB1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510"/>
    <w:rsid w:val="004B2A3D"/>
    <w:rsid w:val="006503A7"/>
    <w:rsid w:val="00AB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B6610-F7C7-46D6-AF7E-1729441A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151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Michella Domenici</cp:lastModifiedBy>
  <cp:revision>2</cp:revision>
  <dcterms:created xsi:type="dcterms:W3CDTF">2019-04-01T14:34:00Z</dcterms:created>
  <dcterms:modified xsi:type="dcterms:W3CDTF">2019-04-03T13:38:00Z</dcterms:modified>
</cp:coreProperties>
</file>